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36341" w14:textId="62273B9B" w:rsidR="0036330D" w:rsidRDefault="00755D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Table. </w:t>
      </w:r>
      <w:bookmarkStart w:id="0" w:name="_Hlk138754728"/>
      <w:r w:rsidR="00000000">
        <w:rPr>
          <w:rFonts w:ascii="Times New Roman" w:eastAsia="Times New Roman" w:hAnsi="Times New Roman" w:cs="Times New Roman"/>
          <w:sz w:val="24"/>
          <w:szCs w:val="24"/>
        </w:rPr>
        <w:t>Supplementary Material: Knowledge questionnaire</w:t>
      </w:r>
      <w:bookmarkEnd w:id="0"/>
    </w:p>
    <w:tbl>
      <w:tblPr>
        <w:tblStyle w:val="a"/>
        <w:tblW w:w="850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"/>
        <w:gridCol w:w="3423"/>
        <w:gridCol w:w="4144"/>
      </w:tblGrid>
      <w:tr w:rsidR="0036330D" w14:paraId="1B4C9F69" w14:textId="77777777">
        <w:trPr>
          <w:trHeight w:val="315"/>
        </w:trPr>
        <w:tc>
          <w:tcPr>
            <w:tcW w:w="93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A31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34666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41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089A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ible answers</w:t>
            </w:r>
          </w:p>
        </w:tc>
      </w:tr>
      <w:tr w:rsidR="0036330D" w14:paraId="37D0EB16" w14:textId="77777777">
        <w:trPr>
          <w:trHeight w:val="315"/>
        </w:trPr>
        <w:tc>
          <w:tcPr>
            <w:tcW w:w="936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C4247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23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79467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not a characteristic of a psychosocially healthy person?</w:t>
            </w:r>
          </w:p>
        </w:tc>
        <w:tc>
          <w:tcPr>
            <w:tcW w:w="414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521DC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wing awareness of one’s strengths and weaknesses</w:t>
            </w:r>
          </w:p>
        </w:tc>
      </w:tr>
      <w:tr w:rsidR="0036330D" w14:paraId="03A7E296" w14:textId="77777777">
        <w:trPr>
          <w:trHeight w:val="315"/>
        </w:trPr>
        <w:tc>
          <w:tcPr>
            <w:tcW w:w="936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76FB3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51585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773F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ressing negative emotions as a form of coping with hardships</w:t>
            </w:r>
          </w:p>
        </w:tc>
      </w:tr>
      <w:tr w:rsidR="0036330D" w14:paraId="79D7518F" w14:textId="77777777">
        <w:trPr>
          <w:trHeight w:val="315"/>
        </w:trPr>
        <w:tc>
          <w:tcPr>
            <w:tcW w:w="936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C3589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EA695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9657D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ctising regular self-care</w:t>
            </w:r>
          </w:p>
        </w:tc>
      </w:tr>
      <w:tr w:rsidR="0036330D" w14:paraId="757DDB8E" w14:textId="77777777">
        <w:trPr>
          <w:trHeight w:val="315"/>
        </w:trPr>
        <w:tc>
          <w:tcPr>
            <w:tcW w:w="936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0E365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06AB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C957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ism</w:t>
            </w:r>
          </w:p>
        </w:tc>
      </w:tr>
      <w:tr w:rsidR="0036330D" w14:paraId="1463F1F5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CC554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B1357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not among the WHO Conceptual Framework of the Social Determinants of Health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1B2C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</w:tr>
      <w:tr w:rsidR="0036330D" w14:paraId="0C218230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5F4EE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23FC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49B2A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 orientation</w:t>
            </w:r>
          </w:p>
        </w:tc>
      </w:tr>
      <w:tr w:rsidR="0036330D" w14:paraId="466A5F6C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C1C83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ECCD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4583F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36330D" w14:paraId="736E3518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B99D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A6EC6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8AAD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36330D" w14:paraId="14EB02EE" w14:textId="77777777">
        <w:trPr>
          <w:trHeight w:val="750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7CEC1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3B7D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from the Northern Hemisphere shows that MSM are more likely to experience psychosocial disorders than their non-MSM counterparts. What do you think is the reason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0134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SM, especially those in homophobic environments, experience stigma and discrimination which, in turn, causes poor psychosocial health</w:t>
            </w:r>
          </w:p>
        </w:tc>
      </w:tr>
      <w:tr w:rsidR="0036330D" w14:paraId="48D06B45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C328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B95F4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45F7F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M are more likely to get HIV/AIDS, therefore, getting an HIV-positive diagnosis can cause one’s psychosocial health to deteriorate</w:t>
            </w:r>
          </w:p>
        </w:tc>
      </w:tr>
      <w:tr w:rsidR="0036330D" w14:paraId="2420DFAB" w14:textId="77777777">
        <w:trPr>
          <w:trHeight w:val="750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011A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125F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D598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M are less likely to engage in meaningful romantic relationships and are generally promiscuous, a trait that does not favour good psychosocial health</w:t>
            </w:r>
          </w:p>
        </w:tc>
      </w:tr>
      <w:tr w:rsidR="0036330D" w14:paraId="3618DF93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1667C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561D7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730D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M are generally less religious, and therefore, suffer from psychosocial disorders as a result</w:t>
            </w:r>
          </w:p>
        </w:tc>
      </w:tr>
      <w:tr w:rsidR="0036330D" w14:paraId="5A367265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5EAD5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EE4D0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the correct term to refer to this statement “One’s gender mu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rrespond to one’s biological sex. The only natural and acceptable form of sexual or romantic attraction is between these two predefined opposite genders (women and men)”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EE1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eterosexuality</w:t>
            </w:r>
          </w:p>
        </w:tc>
      </w:tr>
      <w:tr w:rsidR="0036330D" w14:paraId="4B4AFF8A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F739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16A94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26EA2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osexuality</w:t>
            </w:r>
          </w:p>
        </w:tc>
      </w:tr>
      <w:tr w:rsidR="0036330D" w14:paraId="153F172F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A1DF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B3AA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2666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 nonconformity</w:t>
            </w:r>
          </w:p>
        </w:tc>
      </w:tr>
      <w:tr w:rsidR="0036330D" w14:paraId="1469A29F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930EE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6DF8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AC378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teronormativity</w:t>
            </w:r>
          </w:p>
        </w:tc>
      </w:tr>
      <w:tr w:rsidR="0036330D" w14:paraId="180C88FC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060F0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3B359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true about the receptive MSM partner (also known as “bottom”, “passive”,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bb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 in Senegal)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44734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identifies as a woman</w:t>
            </w:r>
          </w:p>
        </w:tc>
      </w:tr>
      <w:tr w:rsidR="0036330D" w14:paraId="5A0B46B7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FDF06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BBAD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C1696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identifies as a man</w:t>
            </w:r>
          </w:p>
        </w:tc>
      </w:tr>
      <w:tr w:rsidR="0036330D" w14:paraId="1B7612A4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4CC98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9D58F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AFFB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identifies as a man; however, their behaviour is that of a woman</w:t>
            </w:r>
          </w:p>
        </w:tc>
      </w:tr>
      <w:tr w:rsidR="0036330D" w14:paraId="57BBA708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5EAF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46B03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A250A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y are less masculine tha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er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ner</w:t>
            </w:r>
          </w:p>
        </w:tc>
      </w:tr>
      <w:tr w:rsidR="0036330D" w14:paraId="738D5CF2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3B2CD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F3499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1880E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 behaviour does not necessarily correlate with gender expression or identity</w:t>
            </w:r>
          </w:p>
        </w:tc>
      </w:tr>
      <w:tr w:rsidR="0036330D" w14:paraId="03AE060B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A448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2151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is an example of culturally congruent care for MSM(/W)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F7F92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ring to MSM(/W) patients as “homosexual”</w:t>
            </w:r>
          </w:p>
        </w:tc>
      </w:tr>
      <w:tr w:rsidR="0036330D" w14:paraId="3E3B3860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A8D2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674CC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BAF9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aluating the impact of spirituality and/ or religion on the experiences of your MSM(/W) clients</w:t>
            </w:r>
          </w:p>
        </w:tc>
      </w:tr>
      <w:tr w:rsidR="0036330D" w14:paraId="09784C3A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E8788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2246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6B0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ocating for sexual orientation change therapy</w:t>
            </w:r>
          </w:p>
        </w:tc>
      </w:tr>
      <w:tr w:rsidR="0036330D" w14:paraId="29402672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1038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1C75C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E26C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couraging your MSM(/W) client to disclose their sexual orientation/practices to his friends and family</w:t>
            </w:r>
          </w:p>
        </w:tc>
      </w:tr>
      <w:tr w:rsidR="0036330D" w14:paraId="79F371E3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FBBC2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2BADE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is the first step of the psychosocial evaluation process according to the MDPHS model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DC19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and implementation of a psychosocial care plan</w:t>
            </w:r>
          </w:p>
        </w:tc>
      </w:tr>
      <w:tr w:rsidR="0036330D" w14:paraId="4A8917A5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5044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115F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3A0B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ive communication</w:t>
            </w:r>
          </w:p>
        </w:tc>
      </w:tr>
      <w:tr w:rsidR="0036330D" w14:paraId="36387C59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CF14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01C0F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1564C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ent-provider partnership</w:t>
            </w:r>
          </w:p>
        </w:tc>
      </w:tr>
      <w:tr w:rsidR="0036330D" w14:paraId="5D867503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73AE6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B57D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63F47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of psychosocial needs</w:t>
            </w:r>
          </w:p>
        </w:tc>
      </w:tr>
      <w:tr w:rsidR="0036330D" w14:paraId="2C0F3553" w14:textId="77777777">
        <w:trPr>
          <w:trHeight w:val="52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3D55A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C8854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of the following is an assessment of the “Self-perception – self-concep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tern” in Marjory Gordon's Functional Health Patterns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6E5EA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o you feel like you have enough energy throughout the day to carry out your desir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tivities?</w:t>
            </w:r>
          </w:p>
        </w:tc>
      </w:tr>
      <w:tr w:rsidR="0036330D" w14:paraId="3A1C6351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D7988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C4215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FD3C8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w do you feel about your body in its current state?</w:t>
            </w:r>
          </w:p>
        </w:tc>
      </w:tr>
      <w:tr w:rsidR="0036330D" w14:paraId="1BF79C2D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AF516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9506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EE36E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people who you consider to be your close friends?</w:t>
            </w:r>
          </w:p>
        </w:tc>
      </w:tr>
      <w:tr w:rsidR="0036330D" w14:paraId="329F7CEA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F1A15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84B4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4C29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do you usually deal with challenges and adversity in life?</w:t>
            </w:r>
          </w:p>
        </w:tc>
      </w:tr>
      <w:tr w:rsidR="0036330D" w14:paraId="33547153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7E371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D360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tools can be used to diagnose depression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7092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Generalized Anxiety Disorder scale</w:t>
            </w:r>
          </w:p>
        </w:tc>
      </w:tr>
      <w:tr w:rsidR="0036330D" w14:paraId="1DE87120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C404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272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90B70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Patient Health Questionnaire</w:t>
            </w:r>
          </w:p>
        </w:tc>
      </w:tr>
      <w:tr w:rsidR="0036330D" w14:paraId="06C0E67E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89D4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5D58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C7853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umbia-Suicide Severity Rating Scale</w:t>
            </w:r>
          </w:p>
        </w:tc>
      </w:tr>
      <w:tr w:rsidR="0036330D" w14:paraId="5B2C7B34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7173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154BE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CE1BB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Arthur Foundation Initiative on Depression and Primary Care</w:t>
            </w:r>
          </w:p>
        </w:tc>
      </w:tr>
      <w:tr w:rsidR="0036330D" w14:paraId="751B1109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F638A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A8352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 following techniques is helpful in managing moderate alcohol use disorder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A0A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duling alcohol intake to specific days each week</w:t>
            </w:r>
          </w:p>
        </w:tc>
      </w:tr>
      <w:tr w:rsidR="0036330D" w14:paraId="1E311B4E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96A3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CF289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145D7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lacing alcoholic drinks with alcohol-free versions</w:t>
            </w:r>
          </w:p>
        </w:tc>
      </w:tr>
      <w:tr w:rsidR="0036330D" w14:paraId="6EAB64A1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13CC7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57609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05A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ying and avoiding triggers that cause alcohol consumption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ssful situations, being around “drinking buddies”, etc.)</w:t>
            </w:r>
          </w:p>
        </w:tc>
      </w:tr>
      <w:tr w:rsidR="0036330D" w14:paraId="1F8C5F3F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05E96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9822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1D31A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ending alcohol use disorder support group meetings</w:t>
            </w:r>
          </w:p>
        </w:tc>
      </w:tr>
      <w:tr w:rsidR="0036330D" w14:paraId="2E4809A2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EA7CF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8ABAF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 the assessment of your client’s sexual wellbeing, the question “On a scale of 1 to 10, of all the things you did with your sexual partner(s), how many did you specifically agree to?” refers to which of the following dimensions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F193E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fety</w:t>
            </w:r>
          </w:p>
        </w:tc>
      </w:tr>
      <w:tr w:rsidR="0036330D" w14:paraId="0C47A894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668D7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0C38B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7142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idence</w:t>
            </w:r>
          </w:p>
        </w:tc>
      </w:tr>
      <w:tr w:rsidR="0036330D" w14:paraId="0F0A82B3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AE0B3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B0FF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4D05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and negotiation</w:t>
            </w:r>
          </w:p>
        </w:tc>
      </w:tr>
      <w:tr w:rsidR="0036330D" w14:paraId="0E247043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4C44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9A01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E9DB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ent</w:t>
            </w:r>
          </w:p>
        </w:tc>
      </w:tr>
      <w:tr w:rsidR="0036330D" w14:paraId="5E8B8D24" w14:textId="77777777">
        <w:trPr>
          <w:trHeight w:val="315"/>
        </w:trPr>
        <w:tc>
          <w:tcPr>
            <w:tcW w:w="936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36F77" w14:textId="77777777" w:rsidR="0036330D" w:rsidRDefault="00000000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3423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7F9C0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adou had recently come out to his family and friends as MSM. Most of them were supportive, however, a few decided to cut ties with him. However, he keeps telling himself “No one accepts me for who I am, I have no one”. Which of the following cognitive distortions is he not experiencing?</w:t>
            </w: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52C91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ven’s reward fallacy</w:t>
            </w:r>
          </w:p>
        </w:tc>
      </w:tr>
      <w:tr w:rsidR="0036330D" w14:paraId="7FA48ADB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28F72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5DB7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0150D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filtering</w:t>
            </w:r>
          </w:p>
        </w:tc>
      </w:tr>
      <w:tr w:rsidR="0036330D" w14:paraId="0C2EACFD" w14:textId="77777777">
        <w:trPr>
          <w:trHeight w:val="31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FEC91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35E00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1259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reasoning</w:t>
            </w:r>
          </w:p>
        </w:tc>
      </w:tr>
      <w:tr w:rsidR="0036330D" w14:paraId="4C50CF8C" w14:textId="77777777">
        <w:trPr>
          <w:trHeight w:val="525"/>
        </w:trPr>
        <w:tc>
          <w:tcPr>
            <w:tcW w:w="936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F126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3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268AA" w14:textId="77777777" w:rsidR="0036330D" w:rsidRDefault="003633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61AD9" w14:textId="77777777" w:rsidR="0036330D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astrophizing</w:t>
            </w:r>
          </w:p>
        </w:tc>
      </w:tr>
    </w:tbl>
    <w:p w14:paraId="53370A18" w14:textId="77777777" w:rsidR="0036330D" w:rsidRDefault="0036330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8B2B91" w14:textId="77777777" w:rsidR="0036330D" w:rsidRDefault="0036330D"/>
    <w:sectPr w:rsidR="0036330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30D"/>
    <w:rsid w:val="0036330D"/>
    <w:rsid w:val="0075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4097"/>
  <w15:docId w15:val="{D41E0FFD-D1D9-4605-98A9-20CE5EDB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rah Nabil</cp:lastModifiedBy>
  <cp:revision>2</cp:revision>
  <dcterms:created xsi:type="dcterms:W3CDTF">2023-06-27T08:37:00Z</dcterms:created>
  <dcterms:modified xsi:type="dcterms:W3CDTF">2023-06-27T08:38:00Z</dcterms:modified>
</cp:coreProperties>
</file>